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7200" w:leader="none"/>
        </w:tabs>
        <w:autoSpaceDE w:val="false"/>
        <w:spacing w:before="0" w:after="120"/>
        <w:jc w:val="both"/>
        <w:rPr>
          <w:rFonts w:ascii="Cambria" w:hAnsi="Cambria" w:cs="Cambria"/>
          <w:b/>
          <w:b/>
          <w:sz w:val="17"/>
          <w:szCs w:val="17"/>
        </w:rPr>
      </w:pPr>
      <w:r>
        <w:rPr>
          <w:rFonts w:cs="Cambria" w:ascii="Cambria" w:hAnsi="Cambria"/>
          <w:b/>
          <w:sz w:val="17"/>
          <w:szCs w:val="17"/>
        </w:rPr>
        <w:t xml:space="preserve">Supplementary Figure 3 </w:t>
      </w:r>
      <w:r>
        <w:rPr>
          <w:rFonts w:cs="Cambria" w:ascii="Cambria" w:hAnsi="Cambria"/>
          <w:sz w:val="17"/>
          <w:szCs w:val="17"/>
        </w:rPr>
        <w:t>Alignment of</w:t>
      </w:r>
      <w:r>
        <w:rPr>
          <w:rFonts w:cs="Cambria" w:ascii="Cambria" w:hAnsi="Cambria"/>
          <w:b/>
          <w:sz w:val="17"/>
          <w:szCs w:val="17"/>
        </w:rPr>
        <w:t xml:space="preserve"> </w:t>
      </w:r>
      <w:r>
        <w:rPr>
          <w:rFonts w:cs="Cambria" w:ascii="Cambria" w:hAnsi="Cambria"/>
          <w:i/>
          <w:sz w:val="17"/>
          <w:szCs w:val="17"/>
        </w:rPr>
        <w:t>Populus</w:t>
      </w:r>
      <w:r>
        <w:rPr>
          <w:rFonts w:cs="Cambria" w:ascii="Cambria" w:hAnsi="Cambria"/>
          <w:sz w:val="17"/>
          <w:szCs w:val="17"/>
        </w:rPr>
        <w:t xml:space="preserve"> (Pt), </w:t>
      </w:r>
      <w:r>
        <w:rPr>
          <w:rFonts w:cs="Cambria" w:ascii="Cambria" w:hAnsi="Cambria"/>
          <w:i/>
          <w:sz w:val="17"/>
          <w:szCs w:val="17"/>
        </w:rPr>
        <w:t>Prunus</w:t>
      </w:r>
      <w:r>
        <w:rPr>
          <w:rFonts w:cs="Cambria" w:ascii="Cambria" w:hAnsi="Cambria"/>
          <w:sz w:val="17"/>
          <w:szCs w:val="17"/>
        </w:rPr>
        <w:t xml:space="preserve"> (Pp) and Arabidopsis LONELY GUY (LOG) proteins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 xml:space="preserve">AtLOG1       05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QA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PtLOG1       08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QA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>PpLOG1       08 RS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QA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AtLOG2       06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QAVH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AtLOG3       11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AVH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AtLOG4       11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AVH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AtLOG5       06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AV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  <w:br/>
        <w:t xml:space="preserve">PtLOG5a      11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  <w:br/>
        <w:t xml:space="preserve">PtLOG5b      09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R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A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  <w:br/>
        <w:t xml:space="preserve">PtLOG5c      11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  <w:br/>
        <w:t xml:space="preserve">PtLOG5d      09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R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A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  <w:br/>
        <w:t xml:space="preserve">PpLOG5       08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A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  <w:br/>
        <w:t xml:space="preserve">AtLOG6       16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AVH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PtLOG6       18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AVH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PpLOG6       08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AVH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AtLOG7       06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AV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PtLOG7a      13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P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A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PtLOG7b      06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AVH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PpLOG7a      08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AVH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PpLOG7b      08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SQA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  <w:br/>
        <w:t xml:space="preserve">AtLOG8       07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R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K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  <w:br/>
        <w:t>PtLOG8a      15 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  <w:br/>
        <w:t>PtLOG8b      02 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  <w:br/>
        <w:t>PtLOG8c      02 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C</w:t>
        <w:br/>
        <w:t xml:space="preserve">PtLOG8d      09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  <w:br/>
        <w:t>PtLOG8e      15 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  <w:br/>
        <w:t xml:space="preserve">PpLOG8a      08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  <w:br/>
        <w:t>PpLOG8b      08 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K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CVFCG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LVYGGG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MGLVS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  <w:br/>
        <w:t>AtLOG9       04 -----------------------------------------------------------M</w:t>
        <w:br/>
        <w:br/>
        <w:t xml:space="preserve">AtLOG1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IPKTLM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1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IPKTLM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1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IPKTLM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2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P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TG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HQRKAE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3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PKTLM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AFIAL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4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IPKTLM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5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TGE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KAEM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5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IPKTL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LOG5b         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5c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IPKTL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LOG5d         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LOG5          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L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N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TNS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A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IPKTLM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6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VIPKTLM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HQRKAEM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7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VIPKTLM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TGE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7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VIPKTLM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HQRKAEM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7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V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M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MHQRKAEM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7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V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M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MHQRKAEM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7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V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LM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TG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HQRKAEM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LEELL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8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P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ETV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K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E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EL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8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VIP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ETVG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EL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8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ETVG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M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KAEM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EL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8c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V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G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M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KAEM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EL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8d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VIP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M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K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EL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8e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VIP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DMHQRKAEM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EL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8a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VIP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M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K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E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EL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8b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VLGVI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E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M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KAEM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AFIALP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G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EL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9 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----------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ETVGE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M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K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EA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FIA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ELL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br/>
      </w:r>
      <w:r>
        <w:br w:type="page"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 xml:space="preserve">AtLOG1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YYNS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K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1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DGYYNS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1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D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NS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TAK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2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LGI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VGLLNVD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3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DGYYNS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TAK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4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DGYYNS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T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PTAK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5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AQLGIHDKPVGLLNVDGYY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S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K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5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DGYY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K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5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DGYY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K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5c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DGYY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LOG5d        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WAQLGIHDKPVGLLNVDGYY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5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DGYY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K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6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DGY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T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6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DGYYNS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TAK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6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DGYYNS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PT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7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VGLLNVDGYYNS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K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7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DGYYNS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7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VGLLNVDGYYNS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A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R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7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VGLLNVD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NS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PTA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7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DKPVGLLNVDGYYNS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IDKA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IV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L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8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LGI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GLLNVDGYY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L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SAPTAK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8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LGI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VGLL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Y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L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I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8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LGI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VGLLNVDGY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L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EEG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8c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LGI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VGLLNVDGY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8d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LGI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VGLLNVDGYY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L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SAPTAK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8e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LGI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VGLLNVDGYYNS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L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8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VGLLNVDGYYNS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L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SAPTAKE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8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LGIHDKPVGLL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Y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L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9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TWAQLGI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GLLNVDGYY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EEGF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Q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SA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br/>
        <w:t xml:space="preserve">AtLOG1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1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1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2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F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T</w:t>
        <w:br/>
        <w:t xml:space="preserve">AtLOG3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4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LOG5         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5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5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5c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5d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5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AI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LOG6         L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S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KHALSLFQ</w:t>
        <w:br/>
        <w:t xml:space="preserve">PtLOG6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6 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7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V</w:t>
        <w:br/>
        <w:t xml:space="preserve">PtLOG7a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A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  <w:br/>
        <w:t xml:space="preserve">PtLOG7b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EV</w:t>
        <w:br/>
        <w:t xml:space="preserve">PpLOG7a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W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V</w:t>
        <w:br/>
        <w:t xml:space="preserve">PpLOG7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G----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LOG8 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LOG8a        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8b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8c        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S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tLOG8d        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LOG8e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LOG8a        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LOG8b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T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LOG9         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W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fi-FI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mbria" w:hAnsi="Cambria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fi-FI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fi-FI"/>
    </w:rPr>
  </w:style>
  <w:style w:type="character" w:styleId="TextodegloboCar">
    <w:name w:val="Texto de globo C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  <w:lang w:val="fi-FI"/>
    </w:rPr>
  </w:style>
  <w:style w:type="character" w:styleId="TextoindependienteCar">
    <w:name w:val="Texto independiente Car"/>
    <w:basedOn w:val="DefaultParagraphFont"/>
    <w:qFormat/>
    <w:rPr>
      <w:rFonts w:ascii="Calibri" w:hAnsi="Calibri" w:eastAsia="Calibri" w:cs="Times New Roman"/>
    </w:rPr>
  </w:style>
  <w:style w:type="character" w:styleId="Textoindependiente2Car">
    <w:name w:val="Texto independiente 2 Car"/>
    <w:basedOn w:val="DefaultParagraphFont"/>
    <w:qFormat/>
    <w:rPr>
      <w:rFonts w:ascii="Calibri" w:hAnsi="Calibri" w:eastAsia="Calibri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extoindependiente3Car">
    <w:name w:val="Texto independiente 3 Car"/>
    <w:basedOn w:val="DefaultParagraphFont"/>
    <w:qFormat/>
    <w:rPr>
      <w:rFonts w:ascii="Calibri" w:hAnsi="Calibri" w:eastAsia="Calibri" w:cs="Times New Roman"/>
      <w:sz w:val="16"/>
      <w:szCs w:val="16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SangradetextonormalCar">
    <w:name w:val="Sangría de texto normal Car"/>
    <w:basedOn w:val="DefaultParagraphFont"/>
    <w:qFormat/>
    <w:rPr>
      <w:rFonts w:ascii="Calibri" w:hAnsi="Calibri" w:eastAsia="Calibri" w:cs="Times New Roman"/>
    </w:rPr>
  </w:style>
  <w:style w:type="character" w:styleId="Textoindependienteprimerasangra2Car">
    <w:name w:val="Texto independiente primera sangría 2 Car"/>
    <w:basedOn w:val="SangradetextonormalCar"/>
    <w:qFormat/>
    <w:rPr/>
  </w:style>
  <w:style w:type="character" w:styleId="Sangra2detindependienteCar">
    <w:name w:val="Sangría 2 de t. independiente Car"/>
    <w:basedOn w:val="DefaultParagraphFont"/>
    <w:qFormat/>
    <w:rPr>
      <w:rFonts w:ascii="Calibri" w:hAnsi="Calibri" w:eastAsia="Calibri" w:cs="Times New Roman"/>
    </w:rPr>
  </w:style>
  <w:style w:type="character" w:styleId="Sangra3detindependienteCar">
    <w:name w:val="Sangría 3 de t. independiente Car"/>
    <w:basedOn w:val="DefaultParagraphFont"/>
    <w:qFormat/>
    <w:rPr>
      <w:rFonts w:ascii="Calibri" w:hAnsi="Calibri" w:eastAsia="Calibri" w:cs="Times New Roman"/>
      <w:sz w:val="16"/>
      <w:szCs w:val="16"/>
    </w:rPr>
  </w:style>
  <w:style w:type="character" w:styleId="CierreCar">
    <w:name w:val="Cierre Car"/>
    <w:basedOn w:val="DefaultParagraphFont"/>
    <w:qFormat/>
    <w:rPr>
      <w:rFonts w:ascii="Calibri" w:hAnsi="Calibri" w:eastAsia="Calibri" w:cs="Times New Roman"/>
    </w:rPr>
  </w:style>
  <w:style w:type="character" w:styleId="TextocomentarioCar">
    <w:name w:val="Texto comentario C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FechaCar">
    <w:name w:val="Fecha Car"/>
    <w:basedOn w:val="DefaultParagraphFont"/>
    <w:qFormat/>
    <w:rPr>
      <w:rFonts w:ascii="Calibri" w:hAnsi="Calibri" w:eastAsia="Calibri" w:cs="Times New Roman"/>
    </w:rPr>
  </w:style>
  <w:style w:type="character" w:styleId="MapadeldocumentoCar">
    <w:name w:val="Mapa del documento C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FirmadecorreoelectrnicoCar">
    <w:name w:val="Firma de correo electrónico Car"/>
    <w:basedOn w:val="DefaultParagraphFont"/>
    <w:qFormat/>
    <w:rPr>
      <w:rFonts w:ascii="Calibri" w:hAnsi="Calibri" w:eastAsia="Calibri" w:cs="Times New Roman"/>
    </w:rPr>
  </w:style>
  <w:style w:type="character" w:styleId="TextonotaalfinalCar">
    <w:name w:val="Texto nota al final C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PiedepginaCar">
    <w:name w:val="Pie de página Car"/>
    <w:basedOn w:val="DefaultParagraphFont"/>
    <w:qFormat/>
    <w:rPr>
      <w:rFonts w:ascii="Calibri" w:hAnsi="Calibri" w:eastAsia="Calibri" w:cs="Times New Roman"/>
    </w:rPr>
  </w:style>
  <w:style w:type="character" w:styleId="TextonotapieCar">
    <w:name w:val="Texto nota pie C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EncabezadoCar">
    <w:name w:val="Encabezado Car"/>
    <w:basedOn w:val="DefaultParagraphFont"/>
    <w:qFormat/>
    <w:rPr>
      <w:rFonts w:ascii="Calibri" w:hAnsi="Calibri" w:eastAsia="Calibri" w:cs="Times New Roman"/>
    </w:rPr>
  </w:style>
  <w:style w:type="character" w:styleId="Ttulo1Car">
    <w:name w:val="Título 1 C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2Car">
    <w:name w:val="Título 2 C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3Car">
    <w:name w:val="Título 3 C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Ttulo4Car">
    <w:name w:val="Título 4 C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tulo5Car">
    <w:name w:val="Título 5 C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Ttulo6Car">
    <w:name w:val="Título 6 C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Ttulo7Car">
    <w:name w:val="Título 7 C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tulo8Car">
    <w:name w:val="Título 8 C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Ttulo9Car">
    <w:name w:val="Título 9 C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ireccinHTMLCar">
    <w:name w:val="Dirección HTML Car"/>
    <w:basedOn w:val="DefaultParagraphFont"/>
    <w:qFormat/>
    <w:rPr>
      <w:rFonts w:ascii="Calibri" w:hAnsi="Calibri" w:eastAsia="Calibri" w:cs="Times New Roman"/>
      <w:i/>
      <w:iCs/>
    </w:rPr>
  </w:style>
  <w:style w:type="character" w:styleId="HTMLconformatoprevioCar">
    <w:name w:val="HTML con formato previo Car"/>
    <w:basedOn w:val="DefaultParagraphFont"/>
    <w:qFormat/>
    <w:rPr>
      <w:rFonts w:ascii="Consolas" w:hAnsi="Consolas" w:eastAsia="Calibri" w:cs="Times New Roman"/>
      <w:sz w:val="20"/>
      <w:szCs w:val="20"/>
    </w:rPr>
  </w:style>
  <w:style w:type="character" w:styleId="CitadestacadaCar">
    <w:name w:val="Cita destacada Car"/>
    <w:basedOn w:val="DefaultParagraphFont"/>
    <w:qFormat/>
    <w:rPr>
      <w:rFonts w:ascii="Calibri" w:hAnsi="Calibri" w:eastAsia="Calibri" w:cs="Times New Roman"/>
      <w:b/>
      <w:bCs/>
      <w:i/>
      <w:iCs/>
      <w:color w:val="4F81BD"/>
    </w:rPr>
  </w:style>
  <w:style w:type="character" w:styleId="TextomacroCar">
    <w:name w:val="Texto macro Car"/>
    <w:basedOn w:val="DefaultParagraphFont"/>
    <w:qFormat/>
    <w:rPr>
      <w:rFonts w:ascii="Consolas" w:hAnsi="Consolas" w:eastAsia="Calibri" w:cs="Times New Roman"/>
      <w:sz w:val="20"/>
      <w:szCs w:val="20"/>
    </w:rPr>
  </w:style>
  <w:style w:type="character" w:styleId="EncabezadodemensajeCar">
    <w:name w:val="Encabezado de mensaje C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EncabezadodenotaCar">
    <w:name w:val="Encabezado de nota Car"/>
    <w:basedOn w:val="DefaultParagraphFont"/>
    <w:qFormat/>
    <w:rPr>
      <w:rFonts w:ascii="Calibri" w:hAnsi="Calibri" w:eastAsia="Calibri" w:cs="Times New Roman"/>
    </w:rPr>
  </w:style>
  <w:style w:type="character" w:styleId="TextosinformatoCar">
    <w:name w:val="Texto sin formato C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CitaCar">
    <w:name w:val="Cita Car"/>
    <w:basedOn w:val="DefaultParagraphFont"/>
    <w:qFormat/>
    <w:rPr>
      <w:rFonts w:ascii="Calibri" w:hAnsi="Calibri" w:eastAsia="Calibri" w:cs="Times New Roman"/>
      <w:i/>
      <w:iCs/>
      <w:color w:val="000000"/>
    </w:rPr>
  </w:style>
  <w:style w:type="character" w:styleId="SaludoCar">
    <w:name w:val="Saludo Car"/>
    <w:basedOn w:val="DefaultParagraphFont"/>
    <w:qFormat/>
    <w:rPr>
      <w:rFonts w:ascii="Calibri" w:hAnsi="Calibri" w:eastAsia="Calibri" w:cs="Times New Roman"/>
    </w:rPr>
  </w:style>
  <w:style w:type="character" w:styleId="FirmaCar">
    <w:name w:val="Firma Car"/>
    <w:basedOn w:val="DefaultParagraphFont"/>
    <w:qFormat/>
    <w:rPr>
      <w:rFonts w:ascii="Calibri" w:hAnsi="Calibri" w:eastAsia="Calibri" w:cs="Times New Roman"/>
    </w:rPr>
  </w:style>
  <w:style w:type="character" w:styleId="SubttuloCar">
    <w:name w:val="Subtítulo C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TtuloCar">
    <w:name w:val="Título C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title">
    <w:name w:val="source-title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Startpage">
    <w:name w:val="start-page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eastAsia="Times New Roman"/>
      <w:lang w:val="fi-FI"/>
    </w:rPr>
  </w:style>
  <w:style w:type="character" w:styleId="FooterChar">
    <w:name w:val="Footer Char"/>
    <w:basedOn w:val="DefaultParagraphFont"/>
    <w:qFormat/>
    <w:rPr>
      <w:rFonts w:eastAsia="Times New Roman"/>
      <w:lang w:val="fi-FI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fi-FI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  <w:lang w:val="fi-FI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i-FI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rFonts w:eastAsia="Times New Roman"/>
      <w:lang w:val="fi-FI"/>
    </w:rPr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rFonts w:eastAsia="Times New Roman"/>
      <w:lang w:val="fi-F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i/>
      <w:iCs/>
      <w:color w:val="000000"/>
      <w:sz w:val="24"/>
      <w:szCs w:val="24"/>
      <w:lang w:val="fi-FI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  <w:lang w:val="fi-FI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val="fi-F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  <w:u w:val="single"/>
      <w:lang w:val="fi-FI"/>
    </w:rPr>
  </w:style>
  <w:style w:type="paragraph" w:styleId="Xl68">
    <w:name w:val="xl6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69">
    <w:name w:val="xl69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Xl70">
    <w:name w:val="xl70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71">
    <w:name w:val="xl71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u w:val="single"/>
      <w:lang w:val="fi-FI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  <w:lang w:val="fi-FI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fi-F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23:34:00Z</dcterms:created>
  <dc:creator>wdesales</dc:creator>
  <dc:description/>
  <cp:keywords/>
  <dc:language>en-US</dc:language>
  <cp:lastModifiedBy>wdesales</cp:lastModifiedBy>
  <dcterms:modified xsi:type="dcterms:W3CDTF">2013-11-28T23:34:00Z</dcterms:modified>
  <cp:revision>1</cp:revision>
  <dc:subject/>
  <dc:title/>
</cp:coreProperties>
</file>